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</w:t>
      </w:r>
      <w:r>
        <w:rPr>
          <w:i/>
        </w:rPr>
        <w:t>PR-Protein</w:t>
      </w:r>
      <w:r>
        <w:rPr/>
        <w:t xml:space="preserve"> genes and primers</w:t>
      </w:r>
    </w:p>
    <w:tbl>
      <w:tblPr>
        <w:tblW w:w="8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4212"/>
      </w:tblGrid>
      <w:tr>
        <w:trPr>
          <w:trHeight w:val="315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Gene Annotation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Primer Sequence 5’ to 3’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9T1654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bookmarkStart w:id="0" w:name="RANGE!C21"/>
            <w:r>
              <w:rPr>
                <w:color w:val="000000"/>
              </w:rPr>
              <w:t>GAAGGCGACGGCTCTGTT</w:t>
            </w:r>
            <w:bookmarkEnd w:id="0"/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CGTCAGCACACATCC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Un_randomT1046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GGATGGACTTCTACG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CGAAGGCGTAGCTG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9T0844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CACATGGTGAAGAC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GTGAGATGACTCCA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6T1707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CCGAACTATGATGTCG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CAGGAAGGCGTTG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3T0825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GTAAGGCAGCTCAAC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GGCAAGAACTTGTAG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3T0823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GAGCGGCTGGACT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ATTCCGGTCACCGT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10T0285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GTGCTACACGGAGG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GCTTGTGCCATCA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6T3150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CCGCCAACTTCGAG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TGGGGCTGAAGTCCA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10T1123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GCTCCTCCGGACTA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TCCCATCTCCCGTA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7T2198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ATCCTGCCGAAGAG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CTCCTTCCTCGTCAC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3T1566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ACGTAGATGGCCG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CTTGTCCCCAGA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2T0871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CAGGGGCGTTACG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AGAGGAGGAGTCGA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2T1321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ACCTTAGCGCAAAA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CGATTCCGGTGTAG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2T1322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GGCAAATTACGC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AGAGGTTCTCCCCG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  <w:lang w:val="fr-FR"/>
              </w:rPr>
              <w:t>GSMUA_Achr5T2785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CGACAGCCGTCG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CAATCTCCTGGACG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8T2654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CTGGTAAATCGTCTCAAA</w:t>
            </w:r>
          </w:p>
        </w:tc>
      </w:tr>
      <w:tr>
        <w:trPr>
          <w:trHeight w:val="330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GAAGGAGGCGGTATC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4T2310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CCTCAAACCCAGC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GTTGGCGTAATTCTG</w:t>
            </w:r>
          </w:p>
        </w:tc>
      </w:tr>
      <w:tr>
        <w:trPr>
          <w:trHeight w:val="330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4T31970_001</w:t>
            </w:r>
          </w:p>
        </w:tc>
        <w:tc>
          <w:tcPr>
            <w:tcW w:w="421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TGCTCCGACACCGT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CGTAGGCTTGGCA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7T1651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TCCCCCTGCTC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CCTGTCTGGCAGC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color w:val="000000"/>
              </w:rPr>
              <w:t>GSMUA_Achr2T13240_00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TGTGCTATGGCCT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AAGATGTTCTCCCCAT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5:07:00Z</dcterms:created>
  <dc:creator>upen</dc:creator>
  <dc:description/>
  <cp:keywords/>
  <dc:language>en-US</dc:language>
  <cp:lastModifiedBy>home</cp:lastModifiedBy>
  <dcterms:modified xsi:type="dcterms:W3CDTF">2013-04-26T16:56:00Z</dcterms:modified>
  <cp:revision>3</cp:revision>
  <dc:subject/>
  <dc:title>GSMUA_Achr9T16540_001</dc:title>
</cp:coreProperties>
</file>